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A05E6" w:rsidRDefault="00DA05E6" w:rsidP="00DA05E6">
      <w:pPr>
        <w:rPr>
          <w:rFonts w:ascii="Times New Roman" w:hAnsi="Times New Roman" w:cs="Times New Roman"/>
        </w:rPr>
      </w:pPr>
      <w:r w:rsidRPr="00D01329">
        <w:rPr>
          <w:rFonts w:ascii="Times New Roman" w:hAnsi="Times New Roman" w:cs="Times New Roman"/>
          <w:b/>
          <w:bCs/>
        </w:rPr>
        <w:t>Demographic information, VA National PTSD Brain Bank donors</w:t>
      </w:r>
      <w:r>
        <w:rPr>
          <w:rFonts w:ascii="Times New Roman" w:hAnsi="Times New Roman" w:cs="Times New Roman"/>
        </w:rPr>
        <w:t xml:space="preserve">. PMI = Post Mortem Interval. Oxymorphone = lifetime oxymorphone use, fentanyl = lifetime fentanyl use. </w:t>
      </w:r>
    </w:p>
    <w:p w:rsidR="00DA05E6" w:rsidRDefault="00DA05E6"/>
    <w:tbl>
      <w:tblPr>
        <w:tblStyle w:val="TableGrid"/>
        <w:tblW w:w="0" w:type="auto"/>
        <w:tblInd w:w="625" w:type="dxa"/>
        <w:tblLook w:val="04A0" w:firstRow="1" w:lastRow="0" w:firstColumn="1" w:lastColumn="0" w:noHBand="0" w:noVBand="1"/>
      </w:tblPr>
      <w:tblGrid>
        <w:gridCol w:w="1260"/>
        <w:gridCol w:w="1162"/>
        <w:gridCol w:w="1718"/>
        <w:gridCol w:w="1080"/>
        <w:gridCol w:w="1350"/>
        <w:gridCol w:w="900"/>
      </w:tblGrid>
      <w:tr w:rsidR="0063323F" w:rsidRPr="00BF4EF6" w:rsidTr="00DA05E6">
        <w:trPr>
          <w:trHeight w:val="320"/>
        </w:trPr>
        <w:tc>
          <w:tcPr>
            <w:tcW w:w="126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t</w:t>
            </w: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rait</w:t>
            </w:r>
            <w:r w:rsidR="00DA0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F4E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us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DA05E6" w:rsidP="003A15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age at death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DA05E6" w:rsidP="003A15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an </w:t>
            </w:r>
            <w:r w:rsidR="0063323F" w:rsidRPr="00BF4E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MI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</w:t>
            </w:r>
            <w:r w:rsidR="00DA0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F4E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DA0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al</w:t>
            </w:r>
            <w:r w:rsidR="00DA05E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BF4EF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 w:val="restart"/>
            <w:noWrap/>
            <w:vAlign w:val="center"/>
            <w:hideMark/>
          </w:tcPr>
          <w:p w:rsidR="0063323F" w:rsidRPr="00BF4EF6" w:rsidRDefault="0063323F" w:rsidP="003A15F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Chronic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Pain</w:t>
            </w: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5.08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9.05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74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 (34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20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:rsidR="0063323F" w:rsidRPr="00BF4EF6" w:rsidRDefault="0063323F" w:rsidP="003A15F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6.36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7.21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(49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 w:val="restart"/>
            <w:noWrap/>
            <w:vAlign w:val="center"/>
            <w:hideMark/>
          </w:tcPr>
          <w:p w:rsidR="0063323F" w:rsidRPr="00BF4EF6" w:rsidRDefault="0063323F" w:rsidP="003A15F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Migraine</w:t>
            </w: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6.34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8.33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92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(36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56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:rsidR="0063323F" w:rsidRPr="00BF4EF6" w:rsidRDefault="0063323F" w:rsidP="003A15F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0.63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9.67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(48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8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 w:val="restart"/>
            <w:noWrap/>
            <w:vAlign w:val="center"/>
            <w:hideMark/>
          </w:tcPr>
          <w:p w:rsidR="0063323F" w:rsidRPr="00BF4EF6" w:rsidRDefault="0063323F" w:rsidP="003A15F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Oxymorphone</w:t>
            </w: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5.47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8.66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(37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87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/>
            <w:noWrap/>
            <w:vAlign w:val="center"/>
            <w:hideMark/>
          </w:tcPr>
          <w:p w:rsidR="0063323F" w:rsidRPr="00BF4EF6" w:rsidRDefault="0063323F" w:rsidP="003A15F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4.94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6.65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(53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 w:val="restart"/>
            <w:noWrap/>
            <w:vAlign w:val="center"/>
            <w:hideMark/>
          </w:tcPr>
          <w:p w:rsidR="0063323F" w:rsidRPr="00BF4EF6" w:rsidRDefault="0063323F" w:rsidP="003A15F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Fentanyl</w:t>
            </w: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6.02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8.87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(37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70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0.75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6.11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 (47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</w:tr>
      <w:tr w:rsidR="0063323F" w:rsidRPr="00BF4EF6" w:rsidTr="00DA05E6">
        <w:trPr>
          <w:trHeight w:val="320"/>
        </w:trPr>
        <w:tc>
          <w:tcPr>
            <w:tcW w:w="1260" w:type="dxa"/>
            <w:vMerge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noWrap/>
            <w:hideMark/>
          </w:tcPr>
          <w:p w:rsidR="0063323F" w:rsidRPr="00BF4EF6" w:rsidRDefault="0063323F" w:rsidP="003A15F0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718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41.01</w:t>
            </w:r>
          </w:p>
        </w:tc>
        <w:tc>
          <w:tcPr>
            <w:tcW w:w="108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3.75</w:t>
            </w:r>
          </w:p>
        </w:tc>
        <w:tc>
          <w:tcPr>
            <w:tcW w:w="135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A05E6">
              <w:rPr>
                <w:rFonts w:ascii="Times New Roman" w:hAnsi="Times New Roman" w:cs="Times New Roman"/>
                <w:sz w:val="18"/>
                <w:szCs w:val="18"/>
              </w:rPr>
              <w:t xml:space="preserve"> (50%)</w:t>
            </w:r>
          </w:p>
        </w:tc>
        <w:tc>
          <w:tcPr>
            <w:tcW w:w="900" w:type="dxa"/>
            <w:noWrap/>
            <w:hideMark/>
          </w:tcPr>
          <w:p w:rsidR="0063323F" w:rsidRPr="00BF4EF6" w:rsidRDefault="0063323F" w:rsidP="00DA05E6">
            <w:pPr>
              <w:spacing w:line="360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BF4EF6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</w:tr>
    </w:tbl>
    <w:p w:rsidR="0063323F" w:rsidRDefault="0063323F">
      <w:pPr>
        <w:rPr>
          <w:rFonts w:ascii="Times New Roman" w:hAnsi="Times New Roman" w:cs="Times New Roman"/>
        </w:rPr>
      </w:pPr>
    </w:p>
    <w:p w:rsidR="0063323F" w:rsidRPr="0063323F" w:rsidRDefault="0063323F">
      <w:pPr>
        <w:rPr>
          <w:rFonts w:ascii="Times New Roman" w:hAnsi="Times New Roman" w:cs="Times New Roman"/>
        </w:rPr>
      </w:pPr>
    </w:p>
    <w:sectPr w:rsidR="0063323F" w:rsidRPr="006332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23F"/>
    <w:rsid w:val="0063323F"/>
    <w:rsid w:val="0066187D"/>
    <w:rsid w:val="006848FF"/>
    <w:rsid w:val="008B0C2D"/>
    <w:rsid w:val="00983289"/>
    <w:rsid w:val="00D01329"/>
    <w:rsid w:val="00DA05E6"/>
    <w:rsid w:val="00DB1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291694"/>
  <w15:chartTrackingRefBased/>
  <w15:docId w15:val="{67CDB24F-0582-9F44-97AE-45ADBFCC84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3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3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Keira</dc:creator>
  <cp:keywords/>
  <dc:description/>
  <cp:lastModifiedBy>Johnston, Keira</cp:lastModifiedBy>
  <cp:revision>3</cp:revision>
  <dcterms:created xsi:type="dcterms:W3CDTF">2024-05-01T16:21:00Z</dcterms:created>
  <dcterms:modified xsi:type="dcterms:W3CDTF">2024-05-20T19:21:00Z</dcterms:modified>
</cp:coreProperties>
</file>